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BCD" w:rsidRDefault="00E85BCD" w:rsidP="00E85BCD">
      <w:bookmarkStart w:id="0" w:name="_GoBack"/>
      <w:bookmarkEnd w:id="0"/>
      <w:r w:rsidRPr="00F86FC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Table </w:t>
      </w:r>
      <w:proofErr w:type="gramStart"/>
      <w:r w:rsidRPr="00F86FC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2</w:t>
      </w:r>
      <w:r w:rsidRPr="00F86FC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 Gene</w:t>
      </w:r>
      <w:proofErr w:type="gramEnd"/>
      <w:r w:rsidRPr="00F86FC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expression of </w:t>
      </w:r>
      <w:proofErr w:type="spellStart"/>
      <w:r w:rsidRPr="00F86FC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monoosteophils</w:t>
      </w:r>
      <w:proofErr w:type="spellEnd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using </w:t>
      </w:r>
      <w:proofErr w:type="spellStart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Affymetrix</w:t>
      </w:r>
      <w:proofErr w:type="spellEnd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Human Genome Array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5310"/>
        <w:gridCol w:w="360"/>
        <w:gridCol w:w="1170"/>
        <w:gridCol w:w="1170"/>
      </w:tblGrid>
      <w:tr w:rsidR="00E85BCD" w:rsidTr="00846202">
        <w:trPr>
          <w:trHeight w:val="342"/>
        </w:trPr>
        <w:tc>
          <w:tcPr>
            <w:tcW w:w="1638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:rsidR="00E85BCD" w:rsidRPr="005F3F5B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 s</w:t>
            </w:r>
            <w:r w:rsidRPr="005F3F5B">
              <w:rPr>
                <w:rFonts w:ascii="Times New Roman" w:hAnsi="Times New Roman"/>
                <w:b/>
                <w:sz w:val="24"/>
                <w:szCs w:val="24"/>
              </w:rPr>
              <w:t>ymbol</w:t>
            </w:r>
          </w:p>
        </w:tc>
        <w:tc>
          <w:tcPr>
            <w:tcW w:w="53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:rsidR="00E85BCD" w:rsidRPr="005F3F5B" w:rsidRDefault="00E85BCD" w:rsidP="00D5119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3F5B"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30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:rsidR="00E85BCD" w:rsidRPr="005F3F5B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ld c</w:t>
            </w:r>
            <w:r w:rsidRPr="005F3F5B">
              <w:rPr>
                <w:rFonts w:ascii="Times New Roman" w:hAnsi="Times New Roman"/>
                <w:b/>
                <w:sz w:val="24"/>
                <w:szCs w:val="24"/>
              </w:rPr>
              <w:t>hange</w:t>
            </w:r>
          </w:p>
        </w:tc>
        <w:tc>
          <w:tcPr>
            <w:tcW w:w="117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:rsidR="00E85BCD" w:rsidRPr="005F3F5B" w:rsidRDefault="00E85BCD" w:rsidP="00846202">
            <w:pPr>
              <w:spacing w:line="360" w:lineRule="auto"/>
              <w:ind w:left="-18" w:righ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one cell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genotyp</w:t>
            </w:r>
            <w:r w:rsidR="00846202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064B3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85BCD" w:rsidRPr="00933F90" w:rsidTr="00846202">
        <w:trPr>
          <w:trHeight w:val="45"/>
        </w:trPr>
        <w:tc>
          <w:tcPr>
            <w:tcW w:w="1638" w:type="dxa"/>
            <w:tcBorders>
              <w:top w:val="single" w:sz="8" w:space="0" w:color="000000" w:themeColor="text1"/>
            </w:tcBorders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SPP1</w:t>
            </w:r>
          </w:p>
        </w:tc>
        <w:tc>
          <w:tcPr>
            <w:tcW w:w="5670" w:type="dxa"/>
            <w:gridSpan w:val="2"/>
            <w:tcBorders>
              <w:top w:val="single" w:sz="8" w:space="0" w:color="000000" w:themeColor="text1"/>
            </w:tcBorders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Secreted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phosphoprote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osteopont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,694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rPr>
          <w:trHeight w:val="153"/>
        </w:trPr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GPNMB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Glycoprotein (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transmembran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)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nmb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,477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CHI3L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Chitin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3-like 1 (cartilage glycoprotein-39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,40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LPL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Lipoprotein lipase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,00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POE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Apolipoprote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E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778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CHIT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Chitin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1 (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chitotriosid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743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MMP9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Matrix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metallopeptid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9 (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gelatin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B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68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FABP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Fatty acid binding protein 4, adipocyte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637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GAL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Galan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prepropeptide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62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POC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Apolipoprote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C-I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61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MMP7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Matrix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metallopeptid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7 (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matrilys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>, uterine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59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TIMP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TIMP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metallopeptid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inhibitor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58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CCL2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Chemokine (C-C motif) ligand 2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45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MREG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Melanoregulin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43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GPC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Glypica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4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38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bCs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i/>
                <w:color w:val="000000" w:themeColor="text1"/>
              </w:rPr>
              <w:t>SDC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Syndeca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35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2M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Alpha-2-macroglobulin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333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SUCNR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Succinate receptor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30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C15orf48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Chromosome 15 open reading frame 48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7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NCAPH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Non-SMC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condens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I complex, subunit H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68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TREM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Triggering receptor expressed on myeloid cells 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5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UCHL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Ubiquitin carboxyl-terminal esterase L1 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5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TM7SF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Transmembran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7 superfamily member 4</w:t>
            </w:r>
            <w:r>
              <w:rPr>
                <w:rFonts w:ascii="Times New Roman" w:hAnsi="Times New Roman"/>
                <w:color w:val="000000" w:themeColor="text1"/>
              </w:rPr>
              <w:t xml:space="preserve"> (DC-STAMP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2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FABP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Fatty acid binding protein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0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TP6V0D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ATPase, H+ transporting,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lysosomal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38kDa, V0 subunit d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8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EMP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Epithelial membrane protein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83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C11orf45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Chromosome 11 open reading frame 45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8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FAP1L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Actin filament associated protein 1-like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7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BHLHE4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Basic helix-loop-helix family, member e4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7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HAMP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Hepcid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antimicrobial peptide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5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TGM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Transglutamin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2 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46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DNASE2B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Deoxyribonucle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II beta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4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NRIP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Nuclear receptor interacting protein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42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lastRenderedPageBreak/>
              <w:t>CRABP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Cellular retinoic acid binding protein 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38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PSD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Pleckstr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and Sec7 domain containing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3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GM2A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GM2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gangliosid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activator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22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PPARG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Peroxisome proliferator-activated receptor gamma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16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PPAP2B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Phosphatidic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acid phosphatase type 2B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1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MSR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Macrophage scavenger receptor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13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FAIM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Fas apoptotic inhibitory molecule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07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SCD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Stearoyl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-CoA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desaturase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(delta-9-desaturase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07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MAPK1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>Mitogen-activated protein kinase 1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(p38MAPK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δ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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06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hAnsi="Times New Roman"/>
                <w:i/>
                <w:color w:val="000000" w:themeColor="text1"/>
              </w:rPr>
            </w:pPr>
            <w:r w:rsidRPr="00933F90">
              <w:rPr>
                <w:rFonts w:ascii="Times New Roman" w:hAnsi="Times New Roman"/>
                <w:i/>
                <w:color w:val="000000" w:themeColor="text1"/>
              </w:rPr>
              <w:t>ADAMDEC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33F90">
              <w:rPr>
                <w:rFonts w:ascii="Times New Roman" w:hAnsi="Times New Roman"/>
                <w:color w:val="000000" w:themeColor="text1"/>
              </w:rPr>
              <w:t xml:space="preserve">ADAM-like, </w:t>
            </w:r>
            <w:proofErr w:type="spellStart"/>
            <w:r w:rsidRPr="00933F90">
              <w:rPr>
                <w:rFonts w:ascii="Times New Roman" w:hAnsi="Times New Roman"/>
                <w:color w:val="000000" w:themeColor="text1"/>
              </w:rPr>
              <w:t>decysin</w:t>
            </w:r>
            <w:proofErr w:type="spellEnd"/>
            <w:r w:rsidRPr="00933F90">
              <w:rPr>
                <w:rFonts w:ascii="Times New Roman" w:hAnsi="Times New Roman"/>
                <w:color w:val="000000" w:themeColor="text1"/>
              </w:rPr>
              <w:t xml:space="preserve">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PARC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ecreted protein, acidic, cysteine-rich (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osteonect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ALPL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Alkaline phosphatase, liver/bone/kidney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BGLAP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</w:rPr>
              <w:t>Osteocalcin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IBSP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33F90">
              <w:rPr>
                <w:rFonts w:ascii="Times New Roman" w:eastAsia="Times New Roman" w:hAnsi="Times New Roman"/>
                <w:bCs/>
              </w:rPr>
              <w:t xml:space="preserve">Integrin-binding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</w:rPr>
              <w:t>sialoprote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</w:rPr>
              <w:t xml:space="preserve"> (BSP II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TNFSF1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33F90">
              <w:rPr>
                <w:rFonts w:ascii="Times New Roman" w:eastAsia="Times New Roman" w:hAnsi="Times New Roman"/>
                <w:bCs/>
              </w:rPr>
              <w:t>Tumor necrosis factor (ligand) superfamily, (RANKL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RUNX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Runt-related transcription factor 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P7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33F90">
              <w:rPr>
                <w:rFonts w:ascii="Times New Roman" w:eastAsia="Times New Roman" w:hAnsi="Times New Roman"/>
                <w:bCs/>
              </w:rPr>
              <w:t>Sp7 transcription factor (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</w:rPr>
              <w:t>Osterix</w:t>
            </w:r>
            <w:proofErr w:type="spellEnd"/>
            <w:r w:rsidRPr="00933F90">
              <w:rPr>
                <w:rFonts w:ascii="Times New Roman" w:eastAsia="Times New Roman" w:hAnsi="Times New Roman"/>
                <w:bCs/>
              </w:rPr>
              <w:t>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MAD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MAD family member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MAD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MAD family member 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MAD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MAD family member 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MAD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MAD family member 4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MAD5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MAD family member 5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COL1A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Collagen, type I, alpha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EPHB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EPH receptor B4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MAPK1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Mitogen-activated protein kinase 11 (p38MAPK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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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MAPK1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Mitogen-activated protein kinase 11 (p38MAPK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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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MAPK1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Mitogen-activated protein kinase 14 (p38MAPK</w:t>
            </w:r>
            <w:r w:rsidRPr="00933F90">
              <w:rPr>
                <w:rFonts w:ascii="Symbol" w:eastAsia="Times New Roman" w:hAnsi="Symbol"/>
                <w:bCs/>
                <w:color w:val="000000"/>
              </w:rPr>
              <w:t></w:t>
            </w: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2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B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MMP14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Matrix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metallopeptidase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14 (membrane-inserted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DSTN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Destr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(actin depolymerizing factor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PDPN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Podoplanin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MEPE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Matrix extracellular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phosphoglycoprotein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PHEX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Phosphate regulating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endopeptidase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homolog, X-linked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DMP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Dentin matrix acidic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phosphoprote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CAPG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Capping protein (actin filament), </w:t>
            </w: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gelsol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-like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OSTDC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clerost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domain containing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-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SOST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Sclerosteosis</w:t>
            </w:r>
            <w:proofErr w:type="spellEnd"/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lastRenderedPageBreak/>
              <w:t>FGF2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Fibroblast growth factor 23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HYOU1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Hypoxia up-regulated 1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E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ACP5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Acid phosphatase 5, tartrate resistant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59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TNFRSF11A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33F90">
              <w:rPr>
                <w:rFonts w:ascii="Times New Roman" w:eastAsia="Times New Roman" w:hAnsi="Times New Roman"/>
                <w:bCs/>
              </w:rPr>
              <w:t>Tumor necrosis factor receptor superfamily,(RANK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CTSK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Cathepsin</w:t>
            </w:r>
            <w:proofErr w:type="spellEnd"/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 xml:space="preserve"> K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5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CA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Carbonic anhydrase II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3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ITGB3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Integrin, beta 3 (antigen CD61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ITGB3BP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Integrin beta 3 binding protein (beta3-endonexin)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RPr="00933F90" w:rsidTr="00846202">
        <w:tc>
          <w:tcPr>
            <w:tcW w:w="1638" w:type="dxa"/>
            <w:vAlign w:val="bottom"/>
          </w:tcPr>
          <w:p w:rsidR="00E85BCD" w:rsidRPr="00933F90" w:rsidRDefault="00E85BCD" w:rsidP="00D5119C">
            <w:pPr>
              <w:spacing w:line="360" w:lineRule="auto"/>
              <w:ind w:right="-108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EFNB2</w:t>
            </w:r>
          </w:p>
        </w:tc>
        <w:tc>
          <w:tcPr>
            <w:tcW w:w="5670" w:type="dxa"/>
            <w:gridSpan w:val="2"/>
            <w:vAlign w:val="bottom"/>
          </w:tcPr>
          <w:p w:rsidR="00E85BCD" w:rsidRPr="00933F90" w:rsidRDefault="00E85BCD" w:rsidP="00D5119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933F90">
              <w:rPr>
                <w:rFonts w:ascii="Times New Roman" w:eastAsia="Times New Roman" w:hAnsi="Times New Roman"/>
                <w:bCs/>
                <w:color w:val="000000"/>
              </w:rPr>
              <w:t>Ephrin-B2</w:t>
            </w:r>
          </w:p>
        </w:tc>
        <w:tc>
          <w:tcPr>
            <w:tcW w:w="1170" w:type="dxa"/>
            <w:vAlign w:val="bottom"/>
          </w:tcPr>
          <w:p w:rsidR="00E85BCD" w:rsidRPr="00933F90" w:rsidRDefault="00E85BCD" w:rsidP="00D5119C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933F90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E85BCD" w:rsidRPr="00933F90" w:rsidRDefault="00E85BCD" w:rsidP="00D5119C">
            <w:pPr>
              <w:spacing w:line="360" w:lineRule="auto"/>
              <w:ind w:right="-108"/>
              <w:jc w:val="center"/>
            </w:pPr>
            <w:r w:rsidRPr="00933F90">
              <w:rPr>
                <w:rFonts w:ascii="Times New Roman" w:hAnsi="Times New Roman"/>
                <w:sz w:val="20"/>
                <w:szCs w:val="20"/>
              </w:rPr>
              <w:t>OC</w:t>
            </w:r>
          </w:p>
        </w:tc>
      </w:tr>
      <w:tr w:rsidR="00E85BCD" w:rsidTr="00846202">
        <w:tc>
          <w:tcPr>
            <w:tcW w:w="1638" w:type="dxa"/>
            <w:tcBorders>
              <w:bottom w:val="single" w:sz="18" w:space="0" w:color="000000" w:themeColor="text1"/>
            </w:tcBorders>
          </w:tcPr>
          <w:p w:rsidR="00E85BCD" w:rsidRPr="007D486C" w:rsidRDefault="00E85BCD" w:rsidP="00D5119C">
            <w:pPr>
              <w:spacing w:line="276" w:lineRule="auto"/>
              <w:ind w:right="-108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310" w:type="dxa"/>
            <w:tcBorders>
              <w:bottom w:val="single" w:sz="18" w:space="0" w:color="000000" w:themeColor="text1"/>
            </w:tcBorders>
          </w:tcPr>
          <w:p w:rsidR="00E85BCD" w:rsidRPr="00176E96" w:rsidRDefault="00E85BCD" w:rsidP="00D5119C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bottom w:val="single" w:sz="18" w:space="0" w:color="000000" w:themeColor="text1"/>
            </w:tcBorders>
          </w:tcPr>
          <w:p w:rsidR="00E85BCD" w:rsidRPr="00176E96" w:rsidRDefault="00E85BCD" w:rsidP="00D5119C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8" w:space="0" w:color="000000" w:themeColor="text1"/>
            </w:tcBorders>
          </w:tcPr>
          <w:p w:rsidR="00E85BCD" w:rsidRPr="00176E96" w:rsidRDefault="00E85BCD" w:rsidP="00D5119C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06AA1" w:rsidRDefault="00706AA1" w:rsidP="00706AA1">
      <w:pPr>
        <w:rPr>
          <w:rFonts w:ascii="Times New Roman" w:eastAsia="Times New Roman" w:hAnsi="Times New Roman"/>
        </w:rPr>
      </w:pPr>
      <w:proofErr w:type="gramStart"/>
      <w:r w:rsidRPr="00933F90">
        <w:rPr>
          <w:rFonts w:ascii="Times New Roman" w:eastAsia="Times New Roman" w:hAnsi="Times New Roman"/>
          <w:vertAlign w:val="superscript"/>
        </w:rPr>
        <w:t>a</w:t>
      </w:r>
      <w:proofErr w:type="gramEnd"/>
      <w:r w:rsidRPr="00933F90">
        <w:rPr>
          <w:rFonts w:ascii="Times New Roman" w:eastAsia="Times New Roman" w:hAnsi="Times New Roman"/>
          <w:vertAlign w:val="superscript"/>
        </w:rPr>
        <w:t xml:space="preserve"> </w:t>
      </w:r>
      <w:r w:rsidRPr="00933F90">
        <w:rPr>
          <w:rFonts w:ascii="Times New Roman" w:eastAsia="Times New Roman" w:hAnsi="Times New Roman"/>
        </w:rPr>
        <w:t xml:space="preserve">Fold change calculated from d0 to d6 </w:t>
      </w:r>
      <w:r w:rsidR="000C3287">
        <w:rPr>
          <w:rFonts w:ascii="Times New Roman" w:eastAsia="Times New Roman" w:hAnsi="Times New Roman"/>
        </w:rPr>
        <w:t>for fold</w:t>
      </w:r>
      <w:r w:rsidRPr="00933F90">
        <w:rPr>
          <w:rFonts w:ascii="Times New Roman" w:eastAsia="Times New Roman" w:hAnsi="Times New Roman"/>
        </w:rPr>
        <w:t xml:space="preserve"> ≥100, plus selected bone genes</w:t>
      </w:r>
      <w:r>
        <w:rPr>
          <w:rFonts w:ascii="Times New Roman" w:eastAsia="Times New Roman" w:hAnsi="Times New Roman"/>
        </w:rPr>
        <w:t>.</w:t>
      </w:r>
      <w:r w:rsidRPr="00933F90">
        <w:rPr>
          <w:rFonts w:ascii="Times New Roman" w:eastAsia="Times New Roman" w:hAnsi="Times New Roman"/>
        </w:rPr>
        <w:t xml:space="preserve">  </w:t>
      </w:r>
    </w:p>
    <w:p w:rsidR="00706AA1" w:rsidRPr="0049453E" w:rsidRDefault="00706AA1" w:rsidP="00706AA1">
      <w:pPr>
        <w:rPr>
          <w:rFonts w:ascii="Times New Roman" w:eastAsia="Times New Roman" w:hAnsi="Times New Roman"/>
        </w:rPr>
      </w:pPr>
      <w:proofErr w:type="gramStart"/>
      <w:r w:rsidRPr="00933F90">
        <w:rPr>
          <w:rFonts w:ascii="Times New Roman" w:eastAsia="Times New Roman" w:hAnsi="Times New Roman"/>
          <w:vertAlign w:val="superscript"/>
        </w:rPr>
        <w:t>b</w:t>
      </w:r>
      <w:proofErr w:type="gramEnd"/>
      <w:r w:rsidRPr="00933F90">
        <w:rPr>
          <w:rFonts w:ascii="Times New Roman" w:eastAsia="Times New Roman" w:hAnsi="Times New Roman"/>
        </w:rPr>
        <w:t xml:space="preserve"> OB: osteoblast</w:t>
      </w:r>
      <w:r w:rsidR="000C3287">
        <w:rPr>
          <w:rFonts w:ascii="Times New Roman" w:eastAsia="Times New Roman" w:hAnsi="Times New Roman"/>
        </w:rPr>
        <w:t>-like</w:t>
      </w:r>
      <w:r w:rsidRPr="00933F90">
        <w:rPr>
          <w:rFonts w:ascii="Times New Roman" w:eastAsia="Times New Roman" w:hAnsi="Times New Roman"/>
        </w:rPr>
        <w:t xml:space="preserve"> genes </w:t>
      </w:r>
      <w:hyperlink w:anchor="_ENREF_1" w:tooltip="Miron, 2012 #676" w:history="1"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NaXJvbjwvQXV0aG9yPjxZZWFyPjIwMTI8L1llYXI+PFJl
Y051bT42NzY8L1JlY051bT48RGlzcGxheVRleHQ+PHN0eWxlIGZhY2U9InN1cGVyc2NyaXB0Ij4x
PC9zdHlsZT48L0Rpc3BsYXlUZXh0PjxyZWNvcmQ+PHJlYy1udW1iZXI+Njc2PC9yZWMtbnVtYmVy
Pjxmb3JlaWduLWtleXM+PGtleSBhcHA9IkVOIiBkYi1pZD0ieGQ5OWR6cnIycGY1dmJlcnAwYnh0
dmZjemFzYXAyd3Z2MHNzIj42NzY8L2tleT48L2ZvcmVpZ24ta2V5cz48cmVmLXR5cGUgbmFtZT0i
Sm91cm5hbCBBcnRpY2xlIj4xNzwvcmVmLXR5cGU+PGNvbnRyaWJ1dG9ycz48YXV0aG9ycz48YXV0
aG9yPk1pcm9uLCBSLiBKLjwvYXV0aG9yPjxhdXRob3I+WmhhbmcsIFkuIEYuPC9hdXRob3I+PC9h
dXRob3JzPjwvY29udHJpYnV0b3JzPjxhdXRoLWFkZHJlc3M+VGhlIFN0YXRlIEtleSBMYWJvcmF0
b3J5IEJyZWVkaW5nIEJhc2Ugb2YgQmFzaWMgU2NpZW5jZSBvZiBTdG9tYXRvbG9neSAoSHViZWkt
TU9TVCkgJmFtcDsgS2V5IExhYm9yYXRvcnkgb2YgT3JhbCBCaW9tZWRpY2luZSwgTWluaXN0cnkg
b2YgRWR1Y2F0aW9uLCBTY2hvb2wgJmFtcDsgSG9zcGl0YWwgb2YgU3RvbWF0b2xvZ3ksIFd1aGFu
IFVuaXZlcnNpdHksIFd1aGFuLCBDaGluYS4gcmljaGFyZC5taXJvbi4xQHVsYXZhbC5jYTwvYXV0
aC1hZGRyZXNzPjx0aXRsZXM+PHRpdGxlPk9zdGVvaW5kdWN0aW9uOiBhIHJldmlldyBvZiBvbGQg
Y29uY2VwdHMgd2l0aCBuZXcgc3RhbmRhcmRzPC90aXRsZT48c2Vjb25kYXJ5LXRpdGxlPkogRGVu
dCBSZXM8L3NlY29uZGFyeS10aXRsZT48YWx0LXRpdGxlPkpvdXJuYWwgb2YgZGVudGFsIHJlc2Vh
cmNoPC9hbHQtdGl0bGU+PC90aXRsZXM+PHBlcmlvZGljYWw+PGZ1bGwtdGl0bGU+SiBEZW50IFJl
czwvZnVsbC10aXRsZT48YWJici0xPkpvdXJuYWwgb2YgZGVudGFsIHJlc2VhcmNoPC9hYmJyLTE+
PC9wZXJpb2RpY2FsPjxhbHQtcGVyaW9kaWNhbD48ZnVsbC10aXRsZT5KIERlbnQgUmVzPC9mdWxs
LXRpdGxlPjxhYmJyLTE+Sm91cm5hbCBvZiBkZW50YWwgcmVzZWFyY2g8L2FiYnItMT48L2FsdC1w
ZXJpb2RpY2FsPjxwYWdlcz43MzYtNDQ8L3BhZ2VzPjx2b2x1bWU+OTE8L3ZvbHVtZT48bnVtYmVy
Pjg8L251bWJlcj48ZWRpdGlvbj4yMDEyLzAyLzEwPC9lZGl0aW9uPjxrZXl3b3Jkcz48a2V5d29y
ZD5CaW9jb21wYXRpYmxlIE1hdGVyaWFscy8qdGhlcmFwZXV0aWMgdXNlPC9rZXl3b3JkPjxrZXl3
b3JkPkJvbmUgUmVnZW5lcmF0aW9uL3BoeXNpb2xvZ3k8L2tleXdvcmQ+PGtleXdvcmQ+Q2VsbCBE
aWZmZXJlbnRpYXRpb24vcGh5c2lvbG9neTwva2V5d29yZD48a2V5d29yZD5DaGVtb3RheGlzL3Bo
eXNpb2xvZ3k8L2tleXdvcmQ+PGtleXdvcmQ+SHVtYW5zPC9rZXl3b3JkPjxrZXl3b3JkPk1lc2Vu
Y2h5bWFsIFN0cm9tYWwgQ2VsbHMvcGh5c2lvbG9neTwva2V5d29yZD48a2V5d29yZD5Pc3NpZmlj
YXRpb24sIEhldGVyb3RvcGljL3BoeXNpb3BhdGhvbG9neTwva2V5d29yZD48a2V5d29yZD5Pc3Rl
b2JsYXN0cy9waHlzaW9sb2d5PC9rZXl3b3JkPjxrZXl3b3JkPk9zdGVvZ2VuZXNpcy8qcGh5c2lv
bG9neTwva2V5d29yZD48L2tleXdvcmRzPjxkYXRlcz48eWVhcj4yMDEyPC95ZWFyPjxwdWItZGF0
ZXM+PGRhdGU+QXVnPC9kYXRlPjwvcHViLWRhdGVzPjwvZGF0ZXM+PGlzYm4+MTU0NC0wNTkxIChF
bGVjdHJvbmljKSYjeEQ7MDAyMi0wMzQ1IChMaW5raW5nKTwvaXNibj48YWNjZXNzaW9uLW51bT4y
MjMxODM3MjwvYWNjZXNzaW9uLW51bT48d29yay10eXBlPlJlc2VhcmNoIFN1cHBvcnQsIE5vbi1V
LlMuIEdvdiZhcG9zO3QmI3hEO1Jldmlldzwvd29yay10eXBlPjx1cmxzPjxyZWxhdGVkLXVybHM+
PHVybD5odHRwOi8vd3d3Lm5jYmkubmxtLm5paC5nb3YvcHVibWVkLzIyMzE4MzcyPC91cmw+PC9y
ZWxhdGVkLXVybHM+PC91cmxzPjxlbGVjdHJvbmljLXJlc291cmNlLW51bT4xMC4xMTc3LzAwMjIw
MzQ1MTE0MzUyNjA8L2VsZWN0cm9uaWMtcmVzb3VyY2UtbnVtPjxsYW5ndWFnZT5lbmc8L2xhbmd1
YWdlPjwvcmVjb3JkPjwvQ2l0ZT48L0VuZE5vdGU+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 </w:instrText>
        </w:r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NaXJvbjwvQXV0aG9yPjxZZWFyPjIwMTI8L1llYXI+PFJl
Y051bT42NzY8L1JlY051bT48RGlzcGxheVRleHQ+PHN0eWxlIGZhY2U9InN1cGVyc2NyaXB0Ij4x
PC9zdHlsZT48L0Rpc3BsYXlUZXh0PjxyZWNvcmQ+PHJlYy1udW1iZXI+Njc2PC9yZWMtbnVtYmVy
Pjxmb3JlaWduLWtleXM+PGtleSBhcHA9IkVOIiBkYi1pZD0ieGQ5OWR6cnIycGY1dmJlcnAwYnh0
dmZjemFzYXAyd3Z2MHNzIj42NzY8L2tleT48L2ZvcmVpZ24ta2V5cz48cmVmLXR5cGUgbmFtZT0i
Sm91cm5hbCBBcnRpY2xlIj4xNzwvcmVmLXR5cGU+PGNvbnRyaWJ1dG9ycz48YXV0aG9ycz48YXV0
aG9yPk1pcm9uLCBSLiBKLjwvYXV0aG9yPjxhdXRob3I+WmhhbmcsIFkuIEYuPC9hdXRob3I+PC9h
dXRob3JzPjwvY29udHJpYnV0b3JzPjxhdXRoLWFkZHJlc3M+VGhlIFN0YXRlIEtleSBMYWJvcmF0
b3J5IEJyZWVkaW5nIEJhc2Ugb2YgQmFzaWMgU2NpZW5jZSBvZiBTdG9tYXRvbG9neSAoSHViZWkt
TU9TVCkgJmFtcDsgS2V5IExhYm9yYXRvcnkgb2YgT3JhbCBCaW9tZWRpY2luZSwgTWluaXN0cnkg
b2YgRWR1Y2F0aW9uLCBTY2hvb2wgJmFtcDsgSG9zcGl0YWwgb2YgU3RvbWF0b2xvZ3ksIFd1aGFu
IFVuaXZlcnNpdHksIFd1aGFuLCBDaGluYS4gcmljaGFyZC5taXJvbi4xQHVsYXZhbC5jYTwvYXV0
aC1hZGRyZXNzPjx0aXRsZXM+PHRpdGxlPk9zdGVvaW5kdWN0aW9uOiBhIHJldmlldyBvZiBvbGQg
Y29uY2VwdHMgd2l0aCBuZXcgc3RhbmRhcmRzPC90aXRsZT48c2Vjb25kYXJ5LXRpdGxlPkogRGVu
dCBSZXM8L3NlY29uZGFyeS10aXRsZT48YWx0LXRpdGxlPkpvdXJuYWwgb2YgZGVudGFsIHJlc2Vh
cmNoPC9hbHQtdGl0bGU+PC90aXRsZXM+PHBlcmlvZGljYWw+PGZ1bGwtdGl0bGU+SiBEZW50IFJl
czwvZnVsbC10aXRsZT48YWJici0xPkpvdXJuYWwgb2YgZGVudGFsIHJlc2VhcmNoPC9hYmJyLTE+
PC9wZXJpb2RpY2FsPjxhbHQtcGVyaW9kaWNhbD48ZnVsbC10aXRsZT5KIERlbnQgUmVzPC9mdWxs
LXRpdGxlPjxhYmJyLTE+Sm91cm5hbCBvZiBkZW50YWwgcmVzZWFyY2g8L2FiYnItMT48L2FsdC1w
ZXJpb2RpY2FsPjxwYWdlcz43MzYtNDQ8L3BhZ2VzPjx2b2x1bWU+OTE8L3ZvbHVtZT48bnVtYmVy
Pjg8L251bWJlcj48ZWRpdGlvbj4yMDEyLzAyLzEwPC9lZGl0aW9uPjxrZXl3b3Jkcz48a2V5d29y
ZD5CaW9jb21wYXRpYmxlIE1hdGVyaWFscy8qdGhlcmFwZXV0aWMgdXNlPC9rZXl3b3JkPjxrZXl3
b3JkPkJvbmUgUmVnZW5lcmF0aW9uL3BoeXNpb2xvZ3k8L2tleXdvcmQ+PGtleXdvcmQ+Q2VsbCBE
aWZmZXJlbnRpYXRpb24vcGh5c2lvbG9neTwva2V5d29yZD48a2V5d29yZD5DaGVtb3RheGlzL3Bo
eXNpb2xvZ3k8L2tleXdvcmQ+PGtleXdvcmQ+SHVtYW5zPC9rZXl3b3JkPjxrZXl3b3JkPk1lc2Vu
Y2h5bWFsIFN0cm9tYWwgQ2VsbHMvcGh5c2lvbG9neTwva2V5d29yZD48a2V5d29yZD5Pc3NpZmlj
YXRpb24sIEhldGVyb3RvcGljL3BoeXNpb3BhdGhvbG9neTwva2V5d29yZD48a2V5d29yZD5Pc3Rl
b2JsYXN0cy9waHlzaW9sb2d5PC9rZXl3b3JkPjxrZXl3b3JkPk9zdGVvZ2VuZXNpcy8qcGh5c2lv
bG9neTwva2V5d29yZD48L2tleXdvcmRzPjxkYXRlcz48eWVhcj4yMDEyPC95ZWFyPjxwdWItZGF0
ZXM+PGRhdGU+QXVnPC9kYXRlPjwvcHViLWRhdGVzPjwvZGF0ZXM+PGlzYm4+MTU0NC0wNTkxIChF
bGVjdHJvbmljKSYjeEQ7MDAyMi0wMzQ1IChMaW5raW5nKTwvaXNibj48YWNjZXNzaW9uLW51bT4y
MjMxODM3MjwvYWNjZXNzaW9uLW51bT48d29yay10eXBlPlJlc2VhcmNoIFN1cHBvcnQsIE5vbi1V
LlMuIEdvdiZhcG9zO3QmI3hEO1Jldmlldzwvd29yay10eXBlPjx1cmxzPjxyZWxhdGVkLXVybHM+
PHVybD5odHRwOi8vd3d3Lm5jYmkubmxtLm5paC5nb3YvcHVibWVkLzIyMzE4MzcyPC91cmw+PC9y
ZWxhdGVkLXVybHM+PC91cmxzPjxlbGVjdHJvbmljLXJlc291cmNlLW51bT4xMC4xMTc3LzAwMjIw
MzQ1MTE0MzUyNjA8L2VsZWN0cm9uaWMtcmVzb3VyY2UtbnVtPjxsYW5ndWFnZT5lbmc8L2xhbmd1
YWdlPjwvcmVjb3JkPjwvQ2l0ZT48L0VuZE5vdGU+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.DATA </w:instrText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end"/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separate"/>
        </w:r>
        <w:r w:rsidRPr="00933F90">
          <w:rPr>
            <w:rFonts w:ascii="Times New Roman" w:eastAsia="Times New Roman" w:hAnsi="Times New Roman"/>
            <w:noProof/>
            <w:vertAlign w:val="superscript"/>
          </w:rPr>
          <w:t>1</w:t>
        </w:r>
        <w:r w:rsidR="00A069F0" w:rsidRPr="00933F90">
          <w:rPr>
            <w:rFonts w:ascii="Times New Roman" w:eastAsia="Times New Roman" w:hAnsi="Times New Roman"/>
          </w:rPr>
          <w:fldChar w:fldCharType="end"/>
        </w:r>
      </w:hyperlink>
      <w:r w:rsidRPr="00933F90">
        <w:rPr>
          <w:rFonts w:ascii="Times New Roman" w:eastAsia="Times New Roman" w:hAnsi="Times New Roman"/>
        </w:rPr>
        <w:t>; O</w:t>
      </w:r>
      <w:r w:rsidR="000C3287">
        <w:rPr>
          <w:rFonts w:ascii="Times New Roman" w:eastAsia="Times New Roman" w:hAnsi="Times New Roman"/>
        </w:rPr>
        <w:t>C</w:t>
      </w:r>
      <w:r w:rsidRPr="00933F90">
        <w:rPr>
          <w:rFonts w:ascii="Times New Roman" w:eastAsia="Times New Roman" w:hAnsi="Times New Roman"/>
        </w:rPr>
        <w:t>: osteoclast</w:t>
      </w:r>
      <w:r w:rsidR="000C3287">
        <w:rPr>
          <w:rFonts w:ascii="Times New Roman" w:eastAsia="Times New Roman" w:hAnsi="Times New Roman"/>
        </w:rPr>
        <w:t>-like</w:t>
      </w:r>
      <w:r w:rsidRPr="00933F90">
        <w:rPr>
          <w:rFonts w:ascii="Times New Roman" w:eastAsia="Times New Roman" w:hAnsi="Times New Roman"/>
        </w:rPr>
        <w:t xml:space="preserve"> genes </w:t>
      </w:r>
      <w:hyperlink w:anchor="_ENREF_2" w:tooltip="Boyle, 2003 #677" w:history="1"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Cb3lsZTwvQXV0aG9yPjxZZWFyPjIwMDM8L1llYXI+PFJl
Y051bT42Nzc8L1JlY051bT48RGlzcGxheVRleHQ+PHN0eWxlIGZhY2U9InN1cGVyc2NyaXB0Ij4y
PC9zdHlsZT48L0Rpc3BsYXlUZXh0PjxyZWNvcmQ+PHJlYy1udW1iZXI+Njc3PC9yZWMtbnVtYmVy
Pjxmb3JlaWduLWtleXM+PGtleSBhcHA9IkVOIiBkYi1pZD0ieGQ5OWR6cnIycGY1dmJlcnAwYnh0
dmZjemFzYXAyd3Z2MHNzIj42Nzc8L2tleT48L2ZvcmVpZ24ta2V5cz48cmVmLXR5cGUgbmFtZT0i
Sm91cm5hbCBBcnRpY2xlIj4xNzwvcmVmLXR5cGU+PGNvbnRyaWJ1dG9ycz48YXV0aG9ycz48YXV0
aG9yPkJveWxlLCBXLiBKLjwvYXV0aG9yPjxhdXRob3I+U2ltb25ldCwgVy4gUy48L2F1dGhvcj48
YXV0aG9yPkxhY2V5LCBELiBMLjwvYXV0aG9yPjwvYXV0aG9ycz48L2NvbnRyaWJ1dG9ycz48YXV0
aC1hZGRyZXNzPlByb3RlaW4gUGF0aHdheXMsIEluYy4sIFdvb2RsYW5kIEhpbGxzLCBDYWxpZm9y
bmlhIDkxMzY3LCBVU0EuIGJib3lsZUBwcm90ZWlucGF0aHdheXMuY29tPC9hdXRoLWFkZHJlc3M+
PHRpdGxlcz48dGl0bGU+T3N0ZW9jbGFzdCBkaWZmZXJlbnRpYXRpb24gYW5kIGFjdGl2YXRpb24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MzNy00MjwvcGFnZXM+PHZvbHVtZT40MjM8
L3ZvbHVtZT48bnVtYmVyPjY5Mzc8L251bWJlcj48ZWRpdGlvbj4yMDAzLzA1LzE2PC9lZGl0aW9u
PjxrZXl3b3Jkcz48a2V5d29yZD5BbmltYWxzPC9rZXl3b3JkPjxrZXl3b3JkPkJvbmUgUmVzb3Jw
dGlvbjwva2V5d29yZD48a2V5d29yZD5DYXJyaWVyIFByb3RlaW5zL21ldGFib2xpc208L2tleXdv
cmQ+PGtleXdvcmQ+KkNlbGwgRGlmZmVyZW50aWF0aW9uPC9rZXl3b3JkPjxrZXl3b3JkPkdseWNv
cHJvdGVpbnMvbWV0YWJvbGlzbTwva2V5d29yZD48a2V5d29yZD5IdW1hbnM8L2tleXdvcmQ+PGtl
eXdvcmQ+TWVtYnJhbmUgR2x5Y29wcm90ZWlucy9tZXRhYm9saXNtPC9rZXl3b3JkPjxrZXl3b3Jk
Pk9zdGVvY2xhc3RzLypjeXRvbG9neS8qbWV0YWJvbGlzbTwva2V5d29yZD48a2V5d29yZD5Pc3Rl
b3Bvcm9zaXMvZHJ1ZyB0aGVyYXB5L21ldGFib2xpc208L2tleXdvcmQ+PGtleXdvcmQ+T3N0ZW9w
cm90ZWdlcmluPC9rZXl3b3JkPjxrZXl3b3JkPlJBTksgTGlnYW5kPC9rZXl3b3JkPjxrZXl3b3Jk
PlJlY2VwdG9yIEFjdGl2YXRvciBvZiBOdWNsZWFyIEZhY3Rvci1rYXBwYSBCPC9rZXl3b3JkPjxr
ZXl3b3JkPlJlY2VwdG9ycywgQ3l0b3BsYXNtaWMgYW5kIE51Y2xlYXIvbWV0YWJvbGlzbTwva2V5
d29yZD48a2V5d29yZD5SZWNlcHRvcnMsIFR1bW9yIE5lY3Jvc2lzIEZhY3Rvcjwva2V5d29yZD48
a2V5d29yZD5TaWduYWwgVHJhbnNkdWN0aW9uPC9rZXl3b3JkPjwva2V5d29yZHM+PGRhdGVzPjx5
ZWFyPjIwMDM8L3llYXI+PHB1Yi1kYXRlcz48ZGF0ZT5NYXkgMTU8L2RhdGU+PC9wdWItZGF0ZXM+
PC9kYXRlcz48aXNibj4wMDI4LTA4MzYgKFByaW50KSYjeEQ7MDAyOC0wODM2IChMaW5raW5nKTwv
aXNibj48YWNjZXNzaW9uLW51bT4xMjc0ODY1MjwvYWNjZXNzaW9uLW51bT48d29yay10eXBlPlJl
dmlldzwvd29yay10eXBlPjx1cmxzPjxyZWxhdGVkLXVybHM+PHVybD5odHRwOi8vd3d3Lm5jYmku
bmxtLm5paC5nb3YvcHVibWVkLzEyNzQ4NjUyPC91cmw+PC9yZWxhdGVkLXVybHM+PC91cmxzPjxl
bGVjdHJvbmljLXJlc291cmNlLW51bT4xMC4xMDM4L25hdHVyZTAxNjU4PC9lbGVjdHJvbmljLXJl
c291cmNlLW51bT48bGFuZ3VhZ2U+ZW5nPC9sYW5ndWFnZT48L3JlY29yZD48L0NpdGU+PC9FbmRO
b3RlPn==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 </w:instrText>
        </w:r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Cb3lsZTwvQXV0aG9yPjxZZWFyPjIwMDM8L1llYXI+PFJl
Y051bT42Nzc8L1JlY051bT48RGlzcGxheVRleHQ+PHN0eWxlIGZhY2U9InN1cGVyc2NyaXB0Ij4y
PC9zdHlsZT48L0Rpc3BsYXlUZXh0PjxyZWNvcmQ+PHJlYy1udW1iZXI+Njc3PC9yZWMtbnVtYmVy
Pjxmb3JlaWduLWtleXM+PGtleSBhcHA9IkVOIiBkYi1pZD0ieGQ5OWR6cnIycGY1dmJlcnAwYnh0
dmZjemFzYXAyd3Z2MHNzIj42Nzc8L2tleT48L2ZvcmVpZ24ta2V5cz48cmVmLXR5cGUgbmFtZT0i
Sm91cm5hbCBBcnRpY2xlIj4xNzwvcmVmLXR5cGU+PGNvbnRyaWJ1dG9ycz48YXV0aG9ycz48YXV0
aG9yPkJveWxlLCBXLiBKLjwvYXV0aG9yPjxhdXRob3I+U2ltb25ldCwgVy4gUy48L2F1dGhvcj48
YXV0aG9yPkxhY2V5LCBELiBMLjwvYXV0aG9yPjwvYXV0aG9ycz48L2NvbnRyaWJ1dG9ycz48YXV0
aC1hZGRyZXNzPlByb3RlaW4gUGF0aHdheXMsIEluYy4sIFdvb2RsYW5kIEhpbGxzLCBDYWxpZm9y
bmlhIDkxMzY3LCBVU0EuIGJib3lsZUBwcm90ZWlucGF0aHdheXMuY29tPC9hdXRoLWFkZHJlc3M+
PHRpdGxlcz48dGl0bGU+T3N0ZW9jbGFzdCBkaWZmZXJlbnRpYXRpb24gYW5kIGFjdGl2YXRpb24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MzNy00MjwvcGFnZXM+PHZvbHVtZT40MjM8
L3ZvbHVtZT48bnVtYmVyPjY5Mzc8L251bWJlcj48ZWRpdGlvbj4yMDAzLzA1LzE2PC9lZGl0aW9u
PjxrZXl3b3Jkcz48a2V5d29yZD5BbmltYWxzPC9rZXl3b3JkPjxrZXl3b3JkPkJvbmUgUmVzb3Jw
dGlvbjwva2V5d29yZD48a2V5d29yZD5DYXJyaWVyIFByb3RlaW5zL21ldGFib2xpc208L2tleXdv
cmQ+PGtleXdvcmQ+KkNlbGwgRGlmZmVyZW50aWF0aW9uPC9rZXl3b3JkPjxrZXl3b3JkPkdseWNv
cHJvdGVpbnMvbWV0YWJvbGlzbTwva2V5d29yZD48a2V5d29yZD5IdW1hbnM8L2tleXdvcmQ+PGtl
eXdvcmQ+TWVtYnJhbmUgR2x5Y29wcm90ZWlucy9tZXRhYm9saXNtPC9rZXl3b3JkPjxrZXl3b3Jk
Pk9zdGVvY2xhc3RzLypjeXRvbG9neS8qbWV0YWJvbGlzbTwva2V5d29yZD48a2V5d29yZD5Pc3Rl
b3Bvcm9zaXMvZHJ1ZyB0aGVyYXB5L21ldGFib2xpc208L2tleXdvcmQ+PGtleXdvcmQ+T3N0ZW9w
cm90ZWdlcmluPC9rZXl3b3JkPjxrZXl3b3JkPlJBTksgTGlnYW5kPC9rZXl3b3JkPjxrZXl3b3Jk
PlJlY2VwdG9yIEFjdGl2YXRvciBvZiBOdWNsZWFyIEZhY3Rvci1rYXBwYSBCPC9rZXl3b3JkPjxr
ZXl3b3JkPlJlY2VwdG9ycywgQ3l0b3BsYXNtaWMgYW5kIE51Y2xlYXIvbWV0YWJvbGlzbTwva2V5
d29yZD48a2V5d29yZD5SZWNlcHRvcnMsIFR1bW9yIE5lY3Jvc2lzIEZhY3Rvcjwva2V5d29yZD48
a2V5d29yZD5TaWduYWwgVHJhbnNkdWN0aW9uPC9rZXl3b3JkPjwva2V5d29yZHM+PGRhdGVzPjx5
ZWFyPjIwMDM8L3llYXI+PHB1Yi1kYXRlcz48ZGF0ZT5NYXkgMTU8L2RhdGU+PC9wdWItZGF0ZXM+
PC9kYXRlcz48aXNibj4wMDI4LTA4MzYgKFByaW50KSYjeEQ7MDAyOC0wODM2IChMaW5raW5nKTwv
aXNibj48YWNjZXNzaW9uLW51bT4xMjc0ODY1MjwvYWNjZXNzaW9uLW51bT48d29yay10eXBlPlJl
dmlldzwvd29yay10eXBlPjx1cmxzPjxyZWxhdGVkLXVybHM+PHVybD5odHRwOi8vd3d3Lm5jYmku
bmxtLm5paC5nb3YvcHVibWVkLzEyNzQ4NjUyPC91cmw+PC9yZWxhdGVkLXVybHM+PC91cmxzPjxl
bGVjdHJvbmljLXJlc291cmNlLW51bT4xMC4xMDM4L25hdHVyZTAxNjU4PC9lbGVjdHJvbmljLXJl
c291cmNlLW51bT48bGFuZ3VhZ2U+ZW5nPC9sYW5ndWFnZT48L3JlY29yZD48L0NpdGU+PC9FbmRO
b3RlPn==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.DATA </w:instrText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end"/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separate"/>
        </w:r>
        <w:r w:rsidRPr="00933F90">
          <w:rPr>
            <w:rFonts w:ascii="Times New Roman" w:eastAsia="Times New Roman" w:hAnsi="Times New Roman"/>
            <w:noProof/>
            <w:vertAlign w:val="superscript"/>
          </w:rPr>
          <w:t>2</w:t>
        </w:r>
        <w:r w:rsidR="00A069F0" w:rsidRPr="00933F90">
          <w:rPr>
            <w:rFonts w:ascii="Times New Roman" w:eastAsia="Times New Roman" w:hAnsi="Times New Roman"/>
          </w:rPr>
          <w:fldChar w:fldCharType="end"/>
        </w:r>
      </w:hyperlink>
      <w:r w:rsidRPr="00933F90">
        <w:rPr>
          <w:rFonts w:ascii="Times New Roman" w:eastAsia="Times New Roman" w:hAnsi="Times New Roman"/>
        </w:rPr>
        <w:t>; OCE: osteocyte</w:t>
      </w:r>
      <w:r w:rsidR="000C3287">
        <w:rPr>
          <w:rFonts w:ascii="Times New Roman" w:eastAsia="Times New Roman" w:hAnsi="Times New Roman"/>
        </w:rPr>
        <w:t>-like</w:t>
      </w:r>
      <w:r w:rsidRPr="00933F90">
        <w:rPr>
          <w:rFonts w:ascii="Times New Roman" w:eastAsia="Times New Roman" w:hAnsi="Times New Roman"/>
        </w:rPr>
        <w:t xml:space="preserve"> genes </w:t>
      </w:r>
      <w:hyperlink w:anchor="_ENREF_3" w:tooltip="Bonewald, 2011 #230" w:history="1"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Cb25ld2FsZDwvQXV0aG9yPjxZZWFyPjIwMTE8L1llYXI+
PFJlY051bT4yMzA8L1JlY051bT48RGlzcGxheVRleHQ+PHN0eWxlIGZhY2U9InN1cGVyc2NyaXB0
Ij4zPC9zdHlsZT48L0Rpc3BsYXlUZXh0PjxyZWNvcmQ+PHJlYy1udW1iZXI+MjMwPC9yZWMtbnVt
YmVyPjxmb3JlaWduLWtleXM+PGtleSBhcHA9IkVOIiBkYi1pZD0ieGQ5OWR6cnIycGY1dmJlcnAw
Ynh0dmZjemFzYXAyd3Z2MHNzIj4yMzA8L2tleT48L2ZvcmVpZ24ta2V5cz48cmVmLXR5cGUgbmFt
ZT0iSm91cm5hbCBBcnRpY2xlIj4xNzwvcmVmLXR5cGU+PGNvbnRyaWJ1dG9ycz48YXV0aG9ycz48
YXV0aG9yPkJvbmV3YWxkLCBMLiBGLjwvYXV0aG9yPjwvYXV0aG9ycz48L2NvbnRyaWJ1dG9ycz48
YXV0aC1hZGRyZXNzPkRlcGFydG1lbnQgb2YgT3JhbCBCaW9sb2d5LCBVbml2ZXJzaXR5IG9mIE1p
c3NvdXJpLUthbnNhcyBDaXR5LCBLYW5zYXMgQ2l0eSwgTU8gNjQxMDgtMjc4NCwgVVNBLiBCb25l
d2FsZGxAdW1rYy5lZHU8L2F1dGgtYWRkcmVzcz48dGl0bGVzPjx0aXRsZT5UaGUgYW1hemluZyBv
c3Rlb2N5dGU8L3RpdGxlPjxzZWNvbmRhcnktdGl0bGU+SiBCb25lIE1pbmVyIFJlczwvc2Vjb25k
YXJ5LXRpdGxlPjxhbHQtdGl0bGU+Sm91cm5hbCBvZiBib25lIGFuZCBtaW5lcmFsIHJlc2VhcmNo
IDogdGhlIG9mZmljaWFsIGpvdXJuYWwgb2YgdGhlIEFtZXJpY2FuIFNvY2lldHkgZm9yIEJvbmUg
YW5kIE1pbmVyYWwgUmVzZWFyY2g8L2FsdC10aXRsZT48L3RpdGxlcz48cGVyaW9kaWNhbD48ZnVs
bC10aXRsZT5KIEJvbmUgTWluZXIgUmVzPC9mdWxsLXRpdGxlPjwvcGVyaW9kaWNhbD48YWx0LXBl
cmlvZGljYWw+PGZ1bGwtdGl0bGU+SiBCb25lIE1pbmVyIFJlczwvZnVsbC10aXRsZT48YWJici0x
PkpvdXJuYWwgb2YgYm9uZSBhbmQgbWluZXJhbCByZXNlYXJjaCA6IHRoZSBvZmZpY2lhbCBqb3Vy
bmFsIG9mIHRoZSBBbWVyaWNhbiBTb2NpZXR5IGZvciBCb25lIGFuZCBNaW5lcmFsIFJlc2VhcmNo
PC9hYmJyLTE+PC9hbHQtcGVyaW9kaWNhbD48cGFnZXM+MjI5LTM4PC9wYWdlcz48dm9sdW1lPjI2
PC92b2x1bWU+PG51bWJlcj4yPC9udW1iZXI+PGVkaXRpb24+MjAxMS8wMS8yMjwvZWRpdGlvbj48
a2V5d29yZHM+PGtleXdvcmQ+QW5pbWFsczwva2V5d29yZD48a2V5d29yZD5Cb25lIFJlbW9kZWxp
bmcvcGh5c2lvbG9neTwva2V5d29yZD48a2V5d29yZD5Cb25lIGFuZCBCb25lcy9tZXRhYm9saXNt
L3BoeXNpb2xvZ3k8L2tleXdvcmQ+PGtleXdvcmQ+Q2FsY2l1bS9tZXRhYm9saXNtPC9rZXl3b3Jk
PjxrZXl3b3JkPkNlbGwgU3Vydml2YWw8L2tleXdvcmQ+PGtleXdvcmQ+R2x1Y29jb3J0aWNvaWRz
L21ldGFib2xpc208L2tleXdvcmQ+PGtleXdvcmQ+SHVtYW5zPC9rZXl3b3JkPjxrZXl3b3JkPklu
ZmxhbW1hdGlvbjwva2V5d29yZD48a2V5d29yZD5NaWNlPC9rZXl3b3JkPjxrZXl3b3JkPk1vZGVs
cywgQmlvbG9naWNhbDwva2V5d29yZD48a2V5d29yZD5Pc3Rlb2N5dGVzLypjeXRvbG9neTwva2V5
d29yZD48a2V5d29yZD5QaG9zcGhhdGVzL2NoZW1pc3RyeTwva2V5d29yZD48a2V5d29yZD5UdW1v
ciBOZWNyb3NpcyBGYWN0b3ItYWxwaGEvbWV0YWJvbGlzbTwva2V5d29yZD48L2tleXdvcmRzPjxk
YXRlcz48eWVhcj4yMDExPC95ZWFyPjxwdWItZGF0ZXM+PGRhdGU+RmViPC9kYXRlPjwvcHViLWRh
dGVzPjwvZGF0ZXM+PGlzYm4+MTUyMy00NjgxIChFbGVjdHJvbmljKSYjeEQ7MDg4NC0wNDMxIChM
aW5raW5nKTwvaXNibj48YWNjZXNzaW9uLW51bT4yMTI1NDIzMDwvYWNjZXNzaW9uLW51bT48d29y
ay10eXBlPlJlc2VhcmNoIFN1cHBvcnQsIE4uSS5ILiwgRXh0cmFtdXJhbCYjeEQ7UmV2aWV3PC93
b3JrLXR5cGU+PHVybHM+PHJlbGF0ZWQtdXJscz48dXJsPmh0dHA6Ly93d3cubmNiaS5ubG0ubmlo
Lmdvdi9wdWJtZWQvMjEyNTQyMzA8L3VybD48L3JlbGF0ZWQtdXJscz48L3VybHM+PGN1c3RvbTI+
MzE3OTM0NTwvY3VzdG9tMj48ZWxlY3Ryb25pYy1yZXNvdXJjZS1udW0+MTAuMTAwMi9qYm1yLjMy
MDwvZWxlY3Ryb25pYy1yZXNvdXJjZS1udW0+PGxhbmd1YWdlPmVuZzwvbGFuZ3VhZ2U+PC9yZWNv
cmQ+PC9DaXRlPjwvRW5kTm90ZT4A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 </w:instrText>
        </w:r>
        <w:r w:rsidR="00A069F0" w:rsidRPr="00933F90">
          <w:rPr>
            <w:rFonts w:ascii="Times New Roman" w:eastAsia="Times New Roman" w:hAnsi="Times New Roman"/>
          </w:rPr>
          <w:fldChar w:fldCharType="begin">
            <w:fldData xml:space="preserve">PEVuZE5vdGU+PENpdGU+PEF1dGhvcj5Cb25ld2FsZDwvQXV0aG9yPjxZZWFyPjIwMTE8L1llYXI+
PFJlY051bT4yMzA8L1JlY051bT48RGlzcGxheVRleHQ+PHN0eWxlIGZhY2U9InN1cGVyc2NyaXB0
Ij4zPC9zdHlsZT48L0Rpc3BsYXlUZXh0PjxyZWNvcmQ+PHJlYy1udW1iZXI+MjMwPC9yZWMtbnVt
YmVyPjxmb3JlaWduLWtleXM+PGtleSBhcHA9IkVOIiBkYi1pZD0ieGQ5OWR6cnIycGY1dmJlcnAw
Ynh0dmZjemFzYXAyd3Z2MHNzIj4yMzA8L2tleT48L2ZvcmVpZ24ta2V5cz48cmVmLXR5cGUgbmFt
ZT0iSm91cm5hbCBBcnRpY2xlIj4xNzwvcmVmLXR5cGU+PGNvbnRyaWJ1dG9ycz48YXV0aG9ycz48
YXV0aG9yPkJvbmV3YWxkLCBMLiBGLjwvYXV0aG9yPjwvYXV0aG9ycz48L2NvbnRyaWJ1dG9ycz48
YXV0aC1hZGRyZXNzPkRlcGFydG1lbnQgb2YgT3JhbCBCaW9sb2d5LCBVbml2ZXJzaXR5IG9mIE1p
c3NvdXJpLUthbnNhcyBDaXR5LCBLYW5zYXMgQ2l0eSwgTU8gNjQxMDgtMjc4NCwgVVNBLiBCb25l
d2FsZGxAdW1rYy5lZHU8L2F1dGgtYWRkcmVzcz48dGl0bGVzPjx0aXRsZT5UaGUgYW1hemluZyBv
c3Rlb2N5dGU8L3RpdGxlPjxzZWNvbmRhcnktdGl0bGU+SiBCb25lIE1pbmVyIFJlczwvc2Vjb25k
YXJ5LXRpdGxlPjxhbHQtdGl0bGU+Sm91cm5hbCBvZiBib25lIGFuZCBtaW5lcmFsIHJlc2VhcmNo
IDogdGhlIG9mZmljaWFsIGpvdXJuYWwgb2YgdGhlIEFtZXJpY2FuIFNvY2lldHkgZm9yIEJvbmUg
YW5kIE1pbmVyYWwgUmVzZWFyY2g8L2FsdC10aXRsZT48L3RpdGxlcz48cGVyaW9kaWNhbD48ZnVs
bC10aXRsZT5KIEJvbmUgTWluZXIgUmVzPC9mdWxsLXRpdGxlPjwvcGVyaW9kaWNhbD48YWx0LXBl
cmlvZGljYWw+PGZ1bGwtdGl0bGU+SiBCb25lIE1pbmVyIFJlczwvZnVsbC10aXRsZT48YWJici0x
PkpvdXJuYWwgb2YgYm9uZSBhbmQgbWluZXJhbCByZXNlYXJjaCA6IHRoZSBvZmZpY2lhbCBqb3Vy
bmFsIG9mIHRoZSBBbWVyaWNhbiBTb2NpZXR5IGZvciBCb25lIGFuZCBNaW5lcmFsIFJlc2VhcmNo
PC9hYmJyLTE+PC9hbHQtcGVyaW9kaWNhbD48cGFnZXM+MjI5LTM4PC9wYWdlcz48dm9sdW1lPjI2
PC92b2x1bWU+PG51bWJlcj4yPC9udW1iZXI+PGVkaXRpb24+MjAxMS8wMS8yMjwvZWRpdGlvbj48
a2V5d29yZHM+PGtleXdvcmQ+QW5pbWFsczwva2V5d29yZD48a2V5d29yZD5Cb25lIFJlbW9kZWxp
bmcvcGh5c2lvbG9neTwva2V5d29yZD48a2V5d29yZD5Cb25lIGFuZCBCb25lcy9tZXRhYm9saXNt
L3BoeXNpb2xvZ3k8L2tleXdvcmQ+PGtleXdvcmQ+Q2FsY2l1bS9tZXRhYm9saXNtPC9rZXl3b3Jk
PjxrZXl3b3JkPkNlbGwgU3Vydml2YWw8L2tleXdvcmQ+PGtleXdvcmQ+R2x1Y29jb3J0aWNvaWRz
L21ldGFib2xpc208L2tleXdvcmQ+PGtleXdvcmQ+SHVtYW5zPC9rZXl3b3JkPjxrZXl3b3JkPklu
ZmxhbW1hdGlvbjwva2V5d29yZD48a2V5d29yZD5NaWNlPC9rZXl3b3JkPjxrZXl3b3JkPk1vZGVs
cywgQmlvbG9naWNhbDwva2V5d29yZD48a2V5d29yZD5Pc3Rlb2N5dGVzLypjeXRvbG9neTwva2V5
d29yZD48a2V5d29yZD5QaG9zcGhhdGVzL2NoZW1pc3RyeTwva2V5d29yZD48a2V5d29yZD5UdW1v
ciBOZWNyb3NpcyBGYWN0b3ItYWxwaGEvbWV0YWJvbGlzbTwva2V5d29yZD48L2tleXdvcmRzPjxk
YXRlcz48eWVhcj4yMDExPC95ZWFyPjxwdWItZGF0ZXM+PGRhdGU+RmViPC9kYXRlPjwvcHViLWRh
dGVzPjwvZGF0ZXM+PGlzYm4+MTUyMy00NjgxIChFbGVjdHJvbmljKSYjeEQ7MDg4NC0wNDMxIChM
aW5raW5nKTwvaXNibj48YWNjZXNzaW9uLW51bT4yMTI1NDIzMDwvYWNjZXNzaW9uLW51bT48d29y
ay10eXBlPlJlc2VhcmNoIFN1cHBvcnQsIE4uSS5ILiwgRXh0cmFtdXJhbCYjeEQ7UmV2aWV3PC93
b3JrLXR5cGU+PHVybHM+PHJlbGF0ZWQtdXJscz48dXJsPmh0dHA6Ly93d3cubmNiaS5ubG0ubmlo
Lmdvdi9wdWJtZWQvMjEyNTQyMzA8L3VybD48L3JlbGF0ZWQtdXJscz48L3VybHM+PGN1c3RvbTI+
MzE3OTM0NTwvY3VzdG9tMj48ZWxlY3Ryb25pYy1yZXNvdXJjZS1udW0+MTAuMTAwMi9qYm1yLjMy
MDwvZWxlY3Ryb25pYy1yZXNvdXJjZS1udW0+PGxhbmd1YWdlPmVuZzwvbGFuZ3VhZ2U+PC9yZWNv
cmQ+PC9DaXRlPjwvRW5kTm90ZT4A
</w:fldData>
          </w:fldChar>
        </w:r>
        <w:r w:rsidRPr="00933F90">
          <w:rPr>
            <w:rFonts w:ascii="Times New Roman" w:eastAsia="Times New Roman" w:hAnsi="Times New Roman"/>
          </w:rPr>
          <w:instrText xml:space="preserve"> ADDIN EN.CITE.DATA </w:instrText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end"/>
        </w:r>
        <w:r w:rsidR="00A069F0" w:rsidRPr="00933F90">
          <w:rPr>
            <w:rFonts w:ascii="Times New Roman" w:eastAsia="Times New Roman" w:hAnsi="Times New Roman"/>
          </w:rPr>
        </w:r>
        <w:r w:rsidR="00A069F0" w:rsidRPr="00933F90">
          <w:rPr>
            <w:rFonts w:ascii="Times New Roman" w:eastAsia="Times New Roman" w:hAnsi="Times New Roman"/>
          </w:rPr>
          <w:fldChar w:fldCharType="separate"/>
        </w:r>
        <w:r w:rsidRPr="00933F90">
          <w:rPr>
            <w:rFonts w:ascii="Times New Roman" w:eastAsia="Times New Roman" w:hAnsi="Times New Roman"/>
            <w:noProof/>
            <w:vertAlign w:val="superscript"/>
          </w:rPr>
          <w:t>3</w:t>
        </w:r>
        <w:r w:rsidR="00A069F0" w:rsidRPr="00933F90">
          <w:rPr>
            <w:rFonts w:ascii="Times New Roman" w:eastAsia="Times New Roman" w:hAnsi="Times New Roman"/>
          </w:rPr>
          <w:fldChar w:fldCharType="end"/>
        </w:r>
      </w:hyperlink>
      <w:r>
        <w:rPr>
          <w:rFonts w:ascii="Times New Roman" w:eastAsia="Times New Roman" w:hAnsi="Times New Roman"/>
        </w:rPr>
        <w:t>.</w:t>
      </w:r>
    </w:p>
    <w:p w:rsidR="00706AA1" w:rsidRPr="0049453E" w:rsidRDefault="00A069F0" w:rsidP="00706AA1">
      <w:pPr>
        <w:spacing w:after="0" w:line="360" w:lineRule="auto"/>
        <w:rPr>
          <w:rFonts w:ascii="Times New Roman" w:eastAsia="Times New Roman" w:hAnsi="Times New Roman"/>
          <w:bCs/>
          <w:color w:val="000000"/>
        </w:rPr>
      </w:pPr>
      <w:r w:rsidRPr="0049453E">
        <w:rPr>
          <w:rFonts w:ascii="Times New Roman" w:hAnsi="Times New Roman"/>
          <w:bCs/>
          <w:sz w:val="24"/>
          <w:szCs w:val="24"/>
        </w:rPr>
        <w:fldChar w:fldCharType="begin"/>
      </w:r>
      <w:r w:rsidR="00706AA1" w:rsidRPr="0049453E">
        <w:rPr>
          <w:rFonts w:ascii="Times New Roman" w:hAnsi="Times New Roman"/>
          <w:bCs/>
          <w:sz w:val="24"/>
          <w:szCs w:val="24"/>
        </w:rPr>
        <w:instrText xml:space="preserve"> ADDIN EN.REFLIST </w:instrText>
      </w:r>
      <w:r w:rsidRPr="0049453E">
        <w:rPr>
          <w:rFonts w:ascii="Times New Roman" w:hAnsi="Times New Roman"/>
          <w:bCs/>
          <w:sz w:val="24"/>
          <w:szCs w:val="24"/>
        </w:rPr>
        <w:fldChar w:fldCharType="separate"/>
      </w:r>
      <w:bookmarkStart w:id="1" w:name="_ENREF_1"/>
      <w:r w:rsidR="00706AA1" w:rsidRPr="0049453E">
        <w:rPr>
          <w:rFonts w:ascii="Times New Roman" w:eastAsia="Times New Roman" w:hAnsi="Times New Roman"/>
          <w:bCs/>
          <w:color w:val="000000"/>
          <w:vertAlign w:val="superscript"/>
        </w:rPr>
        <w:t>1</w:t>
      </w:r>
      <w:r w:rsidR="00706AA1">
        <w:rPr>
          <w:rFonts w:ascii="Times New Roman" w:eastAsia="Times New Roman" w:hAnsi="Times New Roman"/>
          <w:bCs/>
          <w:color w:val="000000"/>
          <w:vertAlign w:val="superscript"/>
        </w:rPr>
        <w:t xml:space="preserve"> </w:t>
      </w:r>
      <w:r w:rsidR="00706AA1" w:rsidRPr="0049453E">
        <w:rPr>
          <w:rFonts w:ascii="Times New Roman" w:eastAsia="Times New Roman" w:hAnsi="Times New Roman"/>
          <w:bCs/>
          <w:color w:val="000000"/>
        </w:rPr>
        <w:t>Miron, R.J. &amp; Zhang, Y.F. Osteoinduction: a review of old concepts with new standards. Journal of dental research 91, 736-744 (2012).</w:t>
      </w:r>
      <w:bookmarkEnd w:id="1"/>
    </w:p>
    <w:p w:rsidR="00706AA1" w:rsidRPr="0049453E" w:rsidRDefault="00706AA1" w:rsidP="00706AA1">
      <w:pPr>
        <w:spacing w:after="0" w:line="360" w:lineRule="auto"/>
        <w:rPr>
          <w:rFonts w:ascii="Times New Roman" w:eastAsia="Times New Roman" w:hAnsi="Times New Roman"/>
          <w:bCs/>
          <w:color w:val="000000"/>
        </w:rPr>
      </w:pPr>
      <w:bookmarkStart w:id="2" w:name="_ENREF_2"/>
      <w:r w:rsidRPr="0049453E">
        <w:rPr>
          <w:rFonts w:ascii="Times New Roman" w:eastAsia="Times New Roman" w:hAnsi="Times New Roman"/>
          <w:bCs/>
          <w:color w:val="000000"/>
          <w:vertAlign w:val="superscript"/>
        </w:rPr>
        <w:t>2</w:t>
      </w:r>
      <w:r>
        <w:rPr>
          <w:rFonts w:ascii="Times New Roman" w:eastAsia="Times New Roman" w:hAnsi="Times New Roman"/>
          <w:bCs/>
          <w:color w:val="000000"/>
        </w:rPr>
        <w:t xml:space="preserve"> </w:t>
      </w:r>
      <w:r w:rsidRPr="0049453E">
        <w:rPr>
          <w:rFonts w:ascii="Times New Roman" w:eastAsia="Times New Roman" w:hAnsi="Times New Roman"/>
          <w:bCs/>
          <w:color w:val="000000"/>
        </w:rPr>
        <w:t>Boyle, W.J., Simonet, W.S. &amp; Lacey, D.L. Osteoclast differentiation and activation. Nature 423, 337-342 (2003).</w:t>
      </w:r>
      <w:bookmarkEnd w:id="2"/>
    </w:p>
    <w:p w:rsidR="00706AA1" w:rsidRPr="0049453E" w:rsidRDefault="00706AA1" w:rsidP="00706AA1">
      <w:pPr>
        <w:spacing w:after="0" w:line="360" w:lineRule="auto"/>
        <w:rPr>
          <w:rFonts w:ascii="Times New Roman" w:eastAsia="Times New Roman" w:hAnsi="Times New Roman"/>
          <w:bCs/>
          <w:color w:val="000000"/>
        </w:rPr>
      </w:pPr>
      <w:bookmarkStart w:id="3" w:name="_ENREF_3"/>
      <w:r w:rsidRPr="0049453E">
        <w:rPr>
          <w:rFonts w:ascii="Times New Roman" w:eastAsia="Times New Roman" w:hAnsi="Times New Roman"/>
          <w:bCs/>
          <w:color w:val="000000"/>
          <w:vertAlign w:val="superscript"/>
        </w:rPr>
        <w:t>3</w:t>
      </w:r>
      <w:r>
        <w:rPr>
          <w:rFonts w:ascii="Times New Roman" w:eastAsia="Times New Roman" w:hAnsi="Times New Roman"/>
          <w:bCs/>
          <w:color w:val="000000"/>
          <w:vertAlign w:val="superscript"/>
        </w:rPr>
        <w:t xml:space="preserve"> </w:t>
      </w:r>
      <w:r w:rsidRPr="0049453E">
        <w:rPr>
          <w:rFonts w:ascii="Times New Roman" w:eastAsia="Times New Roman" w:hAnsi="Times New Roman"/>
          <w:bCs/>
          <w:color w:val="000000"/>
        </w:rPr>
        <w:t>Bonewald, L.F. The amazing osteocyte. J Bone Miner Res 26, 229-238 (2011).</w:t>
      </w:r>
      <w:bookmarkEnd w:id="3"/>
    </w:p>
    <w:p w:rsidR="00706AA1" w:rsidRPr="0049453E" w:rsidRDefault="00706AA1" w:rsidP="00706AA1">
      <w:pPr>
        <w:spacing w:line="240" w:lineRule="auto"/>
        <w:rPr>
          <w:rFonts w:cs="Calibri"/>
          <w:bCs/>
          <w:noProof/>
          <w:szCs w:val="24"/>
        </w:rPr>
      </w:pPr>
    </w:p>
    <w:p w:rsidR="00706AA1" w:rsidRDefault="00A069F0" w:rsidP="00706AA1">
      <w:r w:rsidRPr="0049453E">
        <w:rPr>
          <w:rFonts w:ascii="Times New Roman" w:hAnsi="Times New Roman"/>
          <w:bCs/>
          <w:sz w:val="24"/>
          <w:szCs w:val="24"/>
        </w:rPr>
        <w:fldChar w:fldCharType="end"/>
      </w:r>
    </w:p>
    <w:p w:rsidR="00CC368D" w:rsidRPr="00CC368D" w:rsidRDefault="00CC368D" w:rsidP="000D71DD">
      <w:pPr>
        <w:rPr>
          <w:rFonts w:ascii="Times New Roman" w:hAnsi="Times New Roman"/>
          <w:b/>
          <w:bCs/>
          <w:sz w:val="24"/>
          <w:szCs w:val="24"/>
        </w:rPr>
      </w:pPr>
    </w:p>
    <w:sectPr w:rsidR="00CC368D" w:rsidRPr="00CC368D" w:rsidSect="000C3287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352" w:rsidRDefault="00B32352" w:rsidP="009A7A20">
      <w:pPr>
        <w:spacing w:after="0" w:line="240" w:lineRule="auto"/>
      </w:pPr>
      <w:r>
        <w:separator/>
      </w:r>
    </w:p>
  </w:endnote>
  <w:endnote w:type="continuationSeparator" w:id="0">
    <w:p w:rsidR="00B32352" w:rsidRDefault="00B32352" w:rsidP="009A7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AA1" w:rsidRDefault="00A069F0" w:rsidP="00A900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06AA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AA1" w:rsidRDefault="00706A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AA1" w:rsidRDefault="00A069F0" w:rsidP="00A900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06A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1857">
      <w:rPr>
        <w:rStyle w:val="PageNumber"/>
        <w:noProof/>
      </w:rPr>
      <w:t>2</w:t>
    </w:r>
    <w:r>
      <w:rPr>
        <w:rStyle w:val="PageNumber"/>
      </w:rPr>
      <w:fldChar w:fldCharType="end"/>
    </w:r>
  </w:p>
  <w:p w:rsidR="00706AA1" w:rsidRDefault="00706A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352" w:rsidRDefault="00B32352" w:rsidP="009A7A20">
      <w:pPr>
        <w:spacing w:after="0" w:line="240" w:lineRule="auto"/>
      </w:pPr>
      <w:r>
        <w:separator/>
      </w:r>
    </w:p>
  </w:footnote>
  <w:footnote w:type="continuationSeparator" w:id="0">
    <w:p w:rsidR="00B32352" w:rsidRDefault="00B32352" w:rsidP="009A7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99dzrr2pf5vberp0bxtvfczasap2wvv0ss&quot;&gt;LL37 paper 04 v1&lt;record-ids&gt;&lt;item&gt;230&lt;/item&gt;&lt;item&gt;676&lt;/item&gt;&lt;item&gt;677&lt;/item&gt;&lt;/record-ids&gt;&lt;/item&gt;&lt;/Libraries&gt;"/>
  </w:docVars>
  <w:rsids>
    <w:rsidRoot w:val="003E785C"/>
    <w:rsid w:val="00063AAF"/>
    <w:rsid w:val="00064B32"/>
    <w:rsid w:val="00083A87"/>
    <w:rsid w:val="00096097"/>
    <w:rsid w:val="000A5933"/>
    <w:rsid w:val="000B205C"/>
    <w:rsid w:val="000C3287"/>
    <w:rsid w:val="000D71DD"/>
    <w:rsid w:val="000F790C"/>
    <w:rsid w:val="00101F7F"/>
    <w:rsid w:val="00111377"/>
    <w:rsid w:val="00113073"/>
    <w:rsid w:val="0014083D"/>
    <w:rsid w:val="00156B63"/>
    <w:rsid w:val="00176E96"/>
    <w:rsid w:val="001C359F"/>
    <w:rsid w:val="001F3B2E"/>
    <w:rsid w:val="00225A37"/>
    <w:rsid w:val="00255632"/>
    <w:rsid w:val="00272CA1"/>
    <w:rsid w:val="002746CD"/>
    <w:rsid w:val="002B2E7F"/>
    <w:rsid w:val="002C1B60"/>
    <w:rsid w:val="002D1AA0"/>
    <w:rsid w:val="002F57AF"/>
    <w:rsid w:val="00310B73"/>
    <w:rsid w:val="00360639"/>
    <w:rsid w:val="00375B81"/>
    <w:rsid w:val="00381857"/>
    <w:rsid w:val="003853ED"/>
    <w:rsid w:val="003C3D09"/>
    <w:rsid w:val="003D0B5A"/>
    <w:rsid w:val="003E785C"/>
    <w:rsid w:val="00402A1A"/>
    <w:rsid w:val="004035B9"/>
    <w:rsid w:val="00430E9F"/>
    <w:rsid w:val="004411BD"/>
    <w:rsid w:val="00457C7C"/>
    <w:rsid w:val="00466BB9"/>
    <w:rsid w:val="00492AB0"/>
    <w:rsid w:val="0049453E"/>
    <w:rsid w:val="004B6C92"/>
    <w:rsid w:val="004B739E"/>
    <w:rsid w:val="004C782E"/>
    <w:rsid w:val="004E6D40"/>
    <w:rsid w:val="00540BEA"/>
    <w:rsid w:val="00544AB8"/>
    <w:rsid w:val="005C1C76"/>
    <w:rsid w:val="005C66BE"/>
    <w:rsid w:val="005F3F5B"/>
    <w:rsid w:val="00621547"/>
    <w:rsid w:val="00633B4E"/>
    <w:rsid w:val="00660C96"/>
    <w:rsid w:val="00706AA1"/>
    <w:rsid w:val="007175A2"/>
    <w:rsid w:val="00773954"/>
    <w:rsid w:val="00780AFC"/>
    <w:rsid w:val="007875F1"/>
    <w:rsid w:val="007920FE"/>
    <w:rsid w:val="00796FD9"/>
    <w:rsid w:val="007A3F9B"/>
    <w:rsid w:val="007D486C"/>
    <w:rsid w:val="007E2BFA"/>
    <w:rsid w:val="00821DC0"/>
    <w:rsid w:val="00846202"/>
    <w:rsid w:val="0089178B"/>
    <w:rsid w:val="008A700D"/>
    <w:rsid w:val="008D02EA"/>
    <w:rsid w:val="008D3074"/>
    <w:rsid w:val="00933F90"/>
    <w:rsid w:val="00933FE9"/>
    <w:rsid w:val="00942818"/>
    <w:rsid w:val="00946A16"/>
    <w:rsid w:val="009503A1"/>
    <w:rsid w:val="00956ED9"/>
    <w:rsid w:val="00973B90"/>
    <w:rsid w:val="00974976"/>
    <w:rsid w:val="0097595B"/>
    <w:rsid w:val="009975DA"/>
    <w:rsid w:val="009A4A8E"/>
    <w:rsid w:val="009A6946"/>
    <w:rsid w:val="009A7A20"/>
    <w:rsid w:val="009B0249"/>
    <w:rsid w:val="009B3E71"/>
    <w:rsid w:val="00A069F0"/>
    <w:rsid w:val="00A41A11"/>
    <w:rsid w:val="00A7479C"/>
    <w:rsid w:val="00A90030"/>
    <w:rsid w:val="00AA7606"/>
    <w:rsid w:val="00AA7D9A"/>
    <w:rsid w:val="00AC0429"/>
    <w:rsid w:val="00B06473"/>
    <w:rsid w:val="00B32352"/>
    <w:rsid w:val="00B649EC"/>
    <w:rsid w:val="00B67A98"/>
    <w:rsid w:val="00B81AA6"/>
    <w:rsid w:val="00B90C46"/>
    <w:rsid w:val="00BA47F6"/>
    <w:rsid w:val="00BB7A5A"/>
    <w:rsid w:val="00BD3311"/>
    <w:rsid w:val="00C028FC"/>
    <w:rsid w:val="00C11522"/>
    <w:rsid w:val="00C1191B"/>
    <w:rsid w:val="00C46FFA"/>
    <w:rsid w:val="00C95571"/>
    <w:rsid w:val="00CA3D60"/>
    <w:rsid w:val="00CC368D"/>
    <w:rsid w:val="00D53C3C"/>
    <w:rsid w:val="00D7586D"/>
    <w:rsid w:val="00DA208B"/>
    <w:rsid w:val="00DC6A97"/>
    <w:rsid w:val="00E1454B"/>
    <w:rsid w:val="00E532AC"/>
    <w:rsid w:val="00E60D52"/>
    <w:rsid w:val="00E745C8"/>
    <w:rsid w:val="00E849F7"/>
    <w:rsid w:val="00E85BCD"/>
    <w:rsid w:val="00E93DB3"/>
    <w:rsid w:val="00EA676C"/>
    <w:rsid w:val="00EC6418"/>
    <w:rsid w:val="00F02FEF"/>
    <w:rsid w:val="00F057CA"/>
    <w:rsid w:val="00F11B40"/>
    <w:rsid w:val="00F938C7"/>
    <w:rsid w:val="00FD2719"/>
    <w:rsid w:val="00FD6B91"/>
    <w:rsid w:val="00FE4C40"/>
    <w:rsid w:val="00FE60F0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5C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2556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75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A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A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A2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5571"/>
  </w:style>
  <w:style w:type="paragraph" w:styleId="BalloonText">
    <w:name w:val="Balloon Text"/>
    <w:basedOn w:val="Normal"/>
    <w:link w:val="BalloonTextChar"/>
    <w:uiPriority w:val="99"/>
    <w:semiHidden/>
    <w:unhideWhenUsed/>
    <w:rsid w:val="00C955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71"/>
    <w:rPr>
      <w:rFonts w:ascii="Lucida Grande" w:eastAsia="Calibri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5563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5563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AA7606"/>
    <w:pPr>
      <w:tabs>
        <w:tab w:val="decimal" w:pos="360"/>
      </w:tabs>
    </w:pPr>
    <w:rPr>
      <w:rFonts w:asciiTheme="minorHAnsi" w:eastAsiaTheme="minorEastAsia" w:hAnsiTheme="minorHAnsi" w:cstheme="minorBidi"/>
    </w:rPr>
  </w:style>
  <w:style w:type="paragraph" w:styleId="FootnoteText">
    <w:name w:val="footnote text"/>
    <w:basedOn w:val="Normal"/>
    <w:link w:val="FootnoteTextChar"/>
    <w:uiPriority w:val="99"/>
    <w:unhideWhenUsed/>
    <w:rsid w:val="00AA7606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7606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A760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AA760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AA7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5C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2556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75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A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A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A2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5571"/>
  </w:style>
  <w:style w:type="paragraph" w:styleId="BalloonText">
    <w:name w:val="Balloon Text"/>
    <w:basedOn w:val="Normal"/>
    <w:link w:val="BalloonTextChar"/>
    <w:uiPriority w:val="99"/>
    <w:semiHidden/>
    <w:unhideWhenUsed/>
    <w:rsid w:val="00C955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71"/>
    <w:rPr>
      <w:rFonts w:ascii="Lucida Grande" w:eastAsia="Calibri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5563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5563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AA7606"/>
    <w:pPr>
      <w:tabs>
        <w:tab w:val="decimal" w:pos="360"/>
      </w:tabs>
    </w:pPr>
    <w:rPr>
      <w:rFonts w:asciiTheme="minorHAnsi" w:eastAsiaTheme="minorEastAsia" w:hAnsiTheme="minorHAnsi" w:cstheme="minorBidi"/>
    </w:rPr>
  </w:style>
  <w:style w:type="paragraph" w:styleId="FootnoteText">
    <w:name w:val="footnote text"/>
    <w:basedOn w:val="Normal"/>
    <w:link w:val="FootnoteTextChar"/>
    <w:uiPriority w:val="99"/>
    <w:unhideWhenUsed/>
    <w:rsid w:val="00AA7606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7606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A760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AA760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AA7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34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67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6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657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809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08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DFA8A3-651E-7A4F-9F2B-D2E76E216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2</Words>
  <Characters>383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4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zhang</dc:creator>
  <cp:lastModifiedBy>Shively, Jack</cp:lastModifiedBy>
  <cp:revision>2</cp:revision>
  <cp:lastPrinted>2013-01-25T00:40:00Z</cp:lastPrinted>
  <dcterms:created xsi:type="dcterms:W3CDTF">2013-05-15T18:49:00Z</dcterms:created>
  <dcterms:modified xsi:type="dcterms:W3CDTF">2013-05-15T18:49:00Z</dcterms:modified>
</cp:coreProperties>
</file>